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F0794" w14:textId="66C7011F" w:rsidR="002365DB" w:rsidRDefault="003955AF">
      <w:r>
        <w:rPr>
          <w:noProof/>
          <w:lang w:eastAsia="en-US"/>
        </w:rPr>
        <w:drawing>
          <wp:inline distT="0" distB="0" distL="0" distR="0" wp14:anchorId="4DE1271B" wp14:editId="73E4FA61">
            <wp:extent cx="5274310" cy="2517140"/>
            <wp:effectExtent l="0" t="0" r="2540" b="0"/>
            <wp:docPr id="1427822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1EAC" w:rsidRPr="00FA1EAC">
        <w:t xml:space="preserve"> </w:t>
      </w:r>
      <w:bookmarkStart w:id="0" w:name="_Hlk215490969"/>
      <w:r w:rsidR="00FA1EAC" w:rsidRPr="005D4ABD">
        <w:t xml:space="preserve">Supplementary </w:t>
      </w:r>
      <w:r w:rsidR="007C4885">
        <w:t xml:space="preserve">Material 1. </w:t>
      </w:r>
      <w:r w:rsidR="00FA1EAC" w:rsidRPr="005D4ABD">
        <w:t xml:space="preserve">Figure </w:t>
      </w:r>
      <w:r w:rsidR="007C4885">
        <w:t>S</w:t>
      </w:r>
      <w:r w:rsidR="00FA1EAC" w:rsidRPr="005D4ABD">
        <w:t>1. Correlations of TMT/TMA with lumbar muscle CSA and grip strength stratified by sex in healthy</w:t>
      </w:r>
      <w:r w:rsidR="00FA1EAC" w:rsidRPr="004C519A">
        <w:rPr>
          <w:rFonts w:hint="eastAsia"/>
        </w:rPr>
        <w:t xml:space="preserve"> young adults</w:t>
      </w:r>
      <w:r w:rsidR="00FA1EAC" w:rsidRPr="005D4ABD">
        <w:t xml:space="preserve">: females </w:t>
      </w:r>
      <w:r w:rsidR="00FA1EAC">
        <w:t xml:space="preserve">are represented in </w:t>
      </w:r>
      <w:r w:rsidR="00FA1EAC" w:rsidRPr="005D4ABD">
        <w:t xml:space="preserve">blue and males </w:t>
      </w:r>
      <w:r w:rsidR="00FA1EAC">
        <w:t xml:space="preserve">in </w:t>
      </w:r>
      <w:r w:rsidR="00FA1EAC" w:rsidRPr="005D4ABD">
        <w:t>red. Scatter plots of (A</w:t>
      </w:r>
      <w:r w:rsidR="007C4885">
        <w:t>,</w:t>
      </w:r>
      <w:r w:rsidR="007C4885">
        <w:rPr>
          <w:rFonts w:hint="eastAsia"/>
        </w:rPr>
        <w:t xml:space="preserve"> </w:t>
      </w:r>
      <w:r w:rsidR="00FA1EAC" w:rsidRPr="005D4ABD">
        <w:t>E)</w:t>
      </w:r>
      <w:r w:rsidR="007C4885">
        <w:t xml:space="preserve"> </w:t>
      </w:r>
      <w:r w:rsidR="00FA1EAC" w:rsidRPr="005D4ABD">
        <w:t>TMT/TMA and L3-CSA;</w:t>
      </w:r>
      <w:r w:rsidR="00FA1EAC" w:rsidRPr="001E3820">
        <w:rPr>
          <w:rFonts w:hint="eastAsia"/>
        </w:rPr>
        <w:t xml:space="preserve"> </w:t>
      </w:r>
      <w:r w:rsidR="00FA1EAC">
        <w:rPr>
          <w:rFonts w:hint="eastAsia"/>
        </w:rPr>
        <w:t>(</w:t>
      </w:r>
      <w:r w:rsidR="00FA1EAC" w:rsidRPr="005D4ABD">
        <w:t>B</w:t>
      </w:r>
      <w:r w:rsidR="007C4885">
        <w:t xml:space="preserve">, </w:t>
      </w:r>
      <w:r w:rsidR="00FA1EAC" w:rsidRPr="005D4ABD">
        <w:t>F</w:t>
      </w:r>
      <w:r w:rsidR="00FA1EAC">
        <w:rPr>
          <w:rFonts w:hint="eastAsia"/>
        </w:rPr>
        <w:t>)</w:t>
      </w:r>
      <w:r w:rsidR="007C4885">
        <w:t xml:space="preserve"> </w:t>
      </w:r>
      <w:r w:rsidR="00FA1EAC" w:rsidRPr="005D4ABD">
        <w:t xml:space="preserve">TMT/TMA and </w:t>
      </w:r>
      <w:r w:rsidR="00FA1EAC">
        <w:t>p</w:t>
      </w:r>
      <w:r w:rsidR="00FA1EAC" w:rsidRPr="005D4ABD">
        <w:t>soas muscle area;</w:t>
      </w:r>
      <w:r w:rsidR="00FA1EAC" w:rsidRPr="001E3820">
        <w:rPr>
          <w:rFonts w:hint="eastAsia"/>
        </w:rPr>
        <w:t xml:space="preserve"> </w:t>
      </w:r>
      <w:r w:rsidR="00FA1EAC">
        <w:rPr>
          <w:rFonts w:hint="eastAsia"/>
        </w:rPr>
        <w:t>(</w:t>
      </w:r>
      <w:r w:rsidR="00FA1EAC" w:rsidRPr="005D4ABD">
        <w:t>C</w:t>
      </w:r>
      <w:r w:rsidR="007C4885">
        <w:t xml:space="preserve">, </w:t>
      </w:r>
      <w:r w:rsidR="00FA1EAC" w:rsidRPr="005D4ABD">
        <w:t>G</w:t>
      </w:r>
      <w:r w:rsidR="00FA1EAC">
        <w:rPr>
          <w:rFonts w:hint="eastAsia"/>
        </w:rPr>
        <w:t>)</w:t>
      </w:r>
      <w:r w:rsidR="007C4885">
        <w:t xml:space="preserve"> </w:t>
      </w:r>
      <w:r w:rsidR="00FA1EAC" w:rsidRPr="005D4ABD">
        <w:t xml:space="preserve">TMT/TMA and </w:t>
      </w:r>
      <w:r w:rsidR="00FA1EAC">
        <w:t>p</w:t>
      </w:r>
      <w:r w:rsidR="00FA1EAC" w:rsidRPr="005D4ABD">
        <w:t>araspinal muscle area; (D</w:t>
      </w:r>
      <w:r w:rsidR="007C4885">
        <w:t xml:space="preserve">, </w:t>
      </w:r>
      <w:r w:rsidR="00FA1EAC" w:rsidRPr="005D4ABD">
        <w:t>H</w:t>
      </w:r>
      <w:r w:rsidR="007C4885">
        <w:t xml:space="preserve">) </w:t>
      </w:r>
      <w:bookmarkStart w:id="1" w:name="_GoBack"/>
      <w:bookmarkEnd w:id="1"/>
      <w:r w:rsidR="00FA1EAC" w:rsidRPr="005D4ABD">
        <w:t>TMT/TMA and grip</w:t>
      </w:r>
      <w:r w:rsidR="00FA1EAC">
        <w:rPr>
          <w:rFonts w:hint="eastAsia"/>
        </w:rPr>
        <w:t xml:space="preserve"> </w:t>
      </w:r>
      <w:r w:rsidR="00FA1EAC" w:rsidRPr="005D4ABD">
        <w:t>strength.</w:t>
      </w:r>
      <w:bookmarkEnd w:id="0"/>
      <w:r w:rsidR="00FA1EAC">
        <w:rPr>
          <w:rFonts w:hint="eastAsia"/>
        </w:rPr>
        <w:t xml:space="preserve">  </w:t>
      </w:r>
    </w:p>
    <w:sectPr w:rsidR="00236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A543A5" w14:textId="77777777" w:rsidR="00E448F9" w:rsidRDefault="00E448F9" w:rsidP="003955AF">
      <w:r>
        <w:separator/>
      </w:r>
    </w:p>
  </w:endnote>
  <w:endnote w:type="continuationSeparator" w:id="0">
    <w:p w14:paraId="1779E538" w14:textId="77777777" w:rsidR="00E448F9" w:rsidRDefault="00E448F9" w:rsidP="00395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2C09C" w14:textId="77777777" w:rsidR="00E448F9" w:rsidRDefault="00E448F9" w:rsidP="003955AF">
      <w:r>
        <w:separator/>
      </w:r>
    </w:p>
  </w:footnote>
  <w:footnote w:type="continuationSeparator" w:id="0">
    <w:p w14:paraId="7D7C283C" w14:textId="77777777" w:rsidR="00E448F9" w:rsidRDefault="00E448F9" w:rsidP="00395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AEE5298-ACA3-4EA5-ADD4-89F4BEAA8D1D}"/>
    <w:docVar w:name="KY_MEDREF_VERSION" w:val="3"/>
  </w:docVars>
  <w:rsids>
    <w:rsidRoot w:val="00325256"/>
    <w:rsid w:val="001A08F5"/>
    <w:rsid w:val="002365DB"/>
    <w:rsid w:val="00325256"/>
    <w:rsid w:val="00346DD9"/>
    <w:rsid w:val="003955AF"/>
    <w:rsid w:val="003E40DA"/>
    <w:rsid w:val="006C6BA8"/>
    <w:rsid w:val="007C4885"/>
    <w:rsid w:val="008602D6"/>
    <w:rsid w:val="00E448F9"/>
    <w:rsid w:val="00FA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CC844F"/>
  <w15:chartTrackingRefBased/>
  <w15:docId w15:val="{664C9F46-FFCF-4276-AC53-3B89D955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52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2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2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2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2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2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2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2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25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25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25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25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25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25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25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2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55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5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5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55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佳 吴</dc:creator>
  <cp:keywords/>
  <dc:description/>
  <cp:lastModifiedBy>Sardan, Marfred</cp:lastModifiedBy>
  <cp:revision>4</cp:revision>
  <dcterms:created xsi:type="dcterms:W3CDTF">2026-03-06T20:02:00Z</dcterms:created>
  <dcterms:modified xsi:type="dcterms:W3CDTF">2026-03-07T03:26:00Z</dcterms:modified>
</cp:coreProperties>
</file>